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696F" w:rsidRPr="00846151" w:rsidRDefault="00F7696F">
      <w:pPr>
        <w:contextualSpacing/>
        <w:rPr>
          <w:b/>
        </w:rPr>
      </w:pPr>
      <w:r w:rsidRPr="00846151">
        <w:rPr>
          <w:b/>
        </w:rPr>
        <w:t>Supp</w:t>
      </w:r>
      <w:r w:rsidR="0004209C">
        <w:rPr>
          <w:b/>
        </w:rPr>
        <w:t>orting Information List</w:t>
      </w:r>
    </w:p>
    <w:p w:rsidR="00161B7C" w:rsidRDefault="00161B7C" w:rsidP="00AB0868">
      <w:pPr>
        <w:tabs>
          <w:tab w:val="left" w:pos="720"/>
          <w:tab w:val="left" w:pos="1440"/>
          <w:tab w:val="left" w:pos="2792"/>
        </w:tabs>
        <w:ind w:left="720"/>
        <w:contextualSpacing/>
      </w:pPr>
    </w:p>
    <w:p w:rsidR="00161B7C" w:rsidRDefault="00161B7C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>Appendix S1: Table of extant nitrogenase protein sequence dataset</w:t>
      </w:r>
    </w:p>
    <w:p w:rsidR="0090411D" w:rsidRDefault="0090411D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>- Table S1</w:t>
      </w:r>
      <w:r w:rsidR="00193C99">
        <w:t>-1</w:t>
      </w:r>
    </w:p>
    <w:p w:rsidR="00161B7C" w:rsidRDefault="00161B7C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 xml:space="preserve">Appendix S2: Expanded </w:t>
      </w:r>
      <w:r w:rsidR="006A48C1">
        <w:t xml:space="preserve">nitrogenase </w:t>
      </w:r>
      <w:r>
        <w:t>phylogenetic analyses</w:t>
      </w:r>
    </w:p>
    <w:p w:rsidR="0090411D" w:rsidRDefault="0090411D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>- Figure S</w:t>
      </w:r>
      <w:r w:rsidR="00193C99">
        <w:t>2-1</w:t>
      </w:r>
    </w:p>
    <w:p w:rsidR="0090411D" w:rsidRDefault="0090411D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>- Figure S2</w:t>
      </w:r>
      <w:r w:rsidR="00193C99">
        <w:t>-2</w:t>
      </w:r>
    </w:p>
    <w:p w:rsidR="0090411D" w:rsidRDefault="0090411D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 xml:space="preserve">- </w:t>
      </w:r>
      <w:r w:rsidR="00E3170A">
        <w:t>Table S2</w:t>
      </w:r>
      <w:r w:rsidR="00193C99">
        <w:t>-1</w:t>
      </w:r>
    </w:p>
    <w:p w:rsidR="002F0092" w:rsidRDefault="002F0092" w:rsidP="002F0092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>Appendix S3: Expanded nitrogenase pocket volume analyses</w:t>
      </w:r>
    </w:p>
    <w:p w:rsidR="002F0092" w:rsidRDefault="002F0092" w:rsidP="002F0092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>- Table S3-1</w:t>
      </w:r>
    </w:p>
    <w:p w:rsidR="002F0092" w:rsidRDefault="002F0092" w:rsidP="002F0092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>- Figure S3-1</w:t>
      </w:r>
    </w:p>
    <w:p w:rsidR="002F0092" w:rsidRDefault="002F0092" w:rsidP="002F0092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>- Figure S3-2</w:t>
      </w:r>
    </w:p>
    <w:p w:rsidR="002F0092" w:rsidRDefault="002F0092" w:rsidP="002F0092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>- Figure S3-3</w:t>
      </w:r>
    </w:p>
    <w:p w:rsidR="00161B7C" w:rsidRDefault="00161B7C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>Appendix S</w:t>
      </w:r>
      <w:r w:rsidR="002F0092">
        <w:t>4</w:t>
      </w:r>
      <w:r>
        <w:t>: Ancestral nitrogenase protein sequence statistical support summary</w:t>
      </w:r>
    </w:p>
    <w:p w:rsidR="00E3170A" w:rsidRDefault="00E3170A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>- Table S</w:t>
      </w:r>
      <w:r w:rsidR="002F0092">
        <w:t>4</w:t>
      </w:r>
      <w:r w:rsidR="00193C99">
        <w:t>-1</w:t>
      </w:r>
    </w:p>
    <w:p w:rsidR="00E3170A" w:rsidRDefault="00E3170A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>- Figure S</w:t>
      </w:r>
      <w:r w:rsidR="002F0092">
        <w:t>4</w:t>
      </w:r>
      <w:r w:rsidR="00193C99">
        <w:t>-1</w:t>
      </w:r>
    </w:p>
    <w:p w:rsidR="00161B7C" w:rsidRDefault="00161B7C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>Appendix S</w:t>
      </w:r>
      <w:r w:rsidR="002F0092">
        <w:t>5</w:t>
      </w:r>
      <w:r>
        <w:t>: Table of nitrogenase unique active-site residues</w:t>
      </w:r>
    </w:p>
    <w:p w:rsidR="00E3170A" w:rsidRDefault="00E3170A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>- Table S</w:t>
      </w:r>
      <w:r w:rsidR="002F0092">
        <w:t>5</w:t>
      </w:r>
      <w:r w:rsidR="00193C99">
        <w:t>-1</w:t>
      </w:r>
    </w:p>
    <w:p w:rsidR="00193C99" w:rsidRDefault="00193C99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>Appendix S6: Probabilistic model to classify active-site amino acid probability distributions</w:t>
      </w:r>
    </w:p>
    <w:p w:rsidR="00193C99" w:rsidRDefault="00193C99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>- Figure S6-1</w:t>
      </w:r>
    </w:p>
    <w:p w:rsidR="00193C99" w:rsidRDefault="00193C99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>- Table S6-1</w:t>
      </w:r>
    </w:p>
    <w:p w:rsidR="00161B7C" w:rsidRDefault="00161B7C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</w:p>
    <w:p w:rsidR="00161B7C" w:rsidRDefault="00161B7C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>Files for GitHub:</w:t>
      </w:r>
    </w:p>
    <w:p w:rsidR="00161B7C" w:rsidRDefault="00161B7C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>1) Extant and ancestral nitrogenase protein sequence alignment</w:t>
      </w:r>
    </w:p>
    <w:p w:rsidR="00BF59AE" w:rsidRDefault="00BF59AE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>- Ext</w:t>
      </w:r>
      <w:r w:rsidR="0090411D">
        <w:t>ant-</w:t>
      </w:r>
      <w:proofErr w:type="spellStart"/>
      <w:r w:rsidR="0090411D">
        <w:t>ML</w:t>
      </w:r>
      <w:r>
        <w:t>Anc_Align.fas</w:t>
      </w:r>
      <w:bookmarkStart w:id="0" w:name="_GoBack"/>
      <w:bookmarkEnd w:id="0"/>
      <w:r>
        <w:t>ta</w:t>
      </w:r>
      <w:proofErr w:type="spellEnd"/>
    </w:p>
    <w:p w:rsidR="00161B7C" w:rsidRDefault="00161B7C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>2) Bayesian-sampled ancestral nitrogenase protein sequences</w:t>
      </w:r>
    </w:p>
    <w:p w:rsidR="00BF59AE" w:rsidRDefault="00BF59AE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 xml:space="preserve">- </w:t>
      </w:r>
      <w:proofErr w:type="spellStart"/>
      <w:r>
        <w:t>BayesAnc.fasta</w:t>
      </w:r>
      <w:proofErr w:type="spellEnd"/>
    </w:p>
    <w:p w:rsidR="00161B7C" w:rsidRDefault="00E3170A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>3</w:t>
      </w:r>
      <w:r w:rsidR="00161B7C">
        <w:t>) Homology modelling Modeller scripts</w:t>
      </w:r>
    </w:p>
    <w:p w:rsidR="00BF59AE" w:rsidRDefault="00BF59AE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 xml:space="preserve">- </w:t>
      </w:r>
      <w:proofErr w:type="spellStart"/>
      <w:r w:rsidR="00363A43">
        <w:t>runModeller_forMo-</w:t>
      </w:r>
      <w:proofErr w:type="gramStart"/>
      <w:r w:rsidR="00363A43">
        <w:t>cofactor,py</w:t>
      </w:r>
      <w:proofErr w:type="spellEnd"/>
      <w:proofErr w:type="gramEnd"/>
    </w:p>
    <w:p w:rsidR="00363A43" w:rsidRDefault="00363A43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>- runModeller_forV-cofactor.py</w:t>
      </w:r>
    </w:p>
    <w:p w:rsidR="00363A43" w:rsidRDefault="00363A43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>- parseBestModel.py</w:t>
      </w:r>
    </w:p>
    <w:p w:rsidR="00E3170A" w:rsidRDefault="00E3170A" w:rsidP="00E3170A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>4) Pocket volume modeling POVME script</w:t>
      </w:r>
    </w:p>
    <w:p w:rsidR="00E3170A" w:rsidRDefault="00E3170A" w:rsidP="00E3170A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>- POVME_InputParams.ini</w:t>
      </w:r>
    </w:p>
    <w:p w:rsidR="00E3170A" w:rsidRDefault="00E3170A" w:rsidP="00E3170A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>5) Raw pocket volume data</w:t>
      </w:r>
    </w:p>
    <w:p w:rsidR="00E3170A" w:rsidRDefault="00E3170A" w:rsidP="00E3170A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>- POVME_Data.csv</w:t>
      </w:r>
    </w:p>
    <w:p w:rsidR="00161B7C" w:rsidRDefault="00E3170A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>6</w:t>
      </w:r>
      <w:r w:rsidR="00161B7C">
        <w:t>) R scripts for pocket volume plotting/statistical analyses</w:t>
      </w:r>
    </w:p>
    <w:p w:rsidR="00BF59AE" w:rsidRDefault="00BF59AE" w:rsidP="00BF59AE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 xml:space="preserve">- </w:t>
      </w:r>
      <w:proofErr w:type="spellStart"/>
      <w:r>
        <w:t>Plot_POVMESeq.R</w:t>
      </w:r>
      <w:proofErr w:type="spellEnd"/>
    </w:p>
    <w:p w:rsidR="00BF59AE" w:rsidRDefault="00BF59AE" w:rsidP="00BF59AE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 xml:space="preserve">- </w:t>
      </w:r>
      <w:proofErr w:type="spellStart"/>
      <w:r>
        <w:t>Stat_POVMESeq.R</w:t>
      </w:r>
      <w:proofErr w:type="spellEnd"/>
    </w:p>
    <w:p w:rsidR="00193C99" w:rsidRDefault="00193C99" w:rsidP="00BF59AE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 xml:space="preserve">7) </w:t>
      </w:r>
      <w:r w:rsidR="00DB15B3">
        <w:t>Python script to build classifier model</w:t>
      </w:r>
    </w:p>
    <w:p w:rsidR="00DB15B3" w:rsidRDefault="00DB15B3" w:rsidP="00BF59AE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>- buildClassifierModel.py</w:t>
      </w:r>
    </w:p>
    <w:p w:rsidR="00DB15B3" w:rsidRDefault="00DB15B3" w:rsidP="00BF59AE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>8) Output from buildClassifierModel.py</w:t>
      </w:r>
    </w:p>
    <w:p w:rsidR="00DB15B3" w:rsidRDefault="00DB15B3" w:rsidP="00BF59AE">
      <w:pPr>
        <w:tabs>
          <w:tab w:val="left" w:pos="720"/>
          <w:tab w:val="left" w:pos="1440"/>
          <w:tab w:val="left" w:pos="2792"/>
        </w:tabs>
        <w:ind w:left="720"/>
        <w:contextualSpacing/>
      </w:pPr>
      <w:r>
        <w:tab/>
        <w:t>- buildClassifierModelResults.txt</w:t>
      </w:r>
    </w:p>
    <w:p w:rsidR="00BF59AE" w:rsidRDefault="00BF59AE" w:rsidP="00161B7C">
      <w:pPr>
        <w:tabs>
          <w:tab w:val="left" w:pos="720"/>
          <w:tab w:val="left" w:pos="1440"/>
          <w:tab w:val="left" w:pos="2792"/>
        </w:tabs>
        <w:ind w:left="720"/>
        <w:contextualSpacing/>
      </w:pPr>
    </w:p>
    <w:sectPr w:rsidR="00BF59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96F"/>
    <w:rsid w:val="00017137"/>
    <w:rsid w:val="0004209C"/>
    <w:rsid w:val="000B0DB0"/>
    <w:rsid w:val="000C7DE7"/>
    <w:rsid w:val="00161B7C"/>
    <w:rsid w:val="00193C99"/>
    <w:rsid w:val="0022129F"/>
    <w:rsid w:val="002F0092"/>
    <w:rsid w:val="00354473"/>
    <w:rsid w:val="00363A43"/>
    <w:rsid w:val="003C73FF"/>
    <w:rsid w:val="003F1418"/>
    <w:rsid w:val="004A5FC2"/>
    <w:rsid w:val="005F24C5"/>
    <w:rsid w:val="00626748"/>
    <w:rsid w:val="0065707C"/>
    <w:rsid w:val="006A48C1"/>
    <w:rsid w:val="006B2AE0"/>
    <w:rsid w:val="006C325C"/>
    <w:rsid w:val="007637C0"/>
    <w:rsid w:val="0076489A"/>
    <w:rsid w:val="00806E9E"/>
    <w:rsid w:val="00833381"/>
    <w:rsid w:val="00846151"/>
    <w:rsid w:val="00897505"/>
    <w:rsid w:val="0090411D"/>
    <w:rsid w:val="00966E5C"/>
    <w:rsid w:val="009F5D79"/>
    <w:rsid w:val="00AB0868"/>
    <w:rsid w:val="00B64B8B"/>
    <w:rsid w:val="00BC015C"/>
    <w:rsid w:val="00BC0AB5"/>
    <w:rsid w:val="00BF59AE"/>
    <w:rsid w:val="00C11A3B"/>
    <w:rsid w:val="00C339A6"/>
    <w:rsid w:val="00C54432"/>
    <w:rsid w:val="00C81008"/>
    <w:rsid w:val="00CA11D7"/>
    <w:rsid w:val="00D13553"/>
    <w:rsid w:val="00D55936"/>
    <w:rsid w:val="00DB15B3"/>
    <w:rsid w:val="00DF15B5"/>
    <w:rsid w:val="00E3170A"/>
    <w:rsid w:val="00E510DA"/>
    <w:rsid w:val="00E776F8"/>
    <w:rsid w:val="00E93F8A"/>
    <w:rsid w:val="00F37A98"/>
    <w:rsid w:val="00F56CBD"/>
    <w:rsid w:val="00F7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8CEDF"/>
  <w15:chartTrackingRefBased/>
  <w15:docId w15:val="{88C23B74-8F11-4F86-94B4-9FAF41C0C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5</cp:revision>
  <dcterms:created xsi:type="dcterms:W3CDTF">2019-07-24T04:49:00Z</dcterms:created>
  <dcterms:modified xsi:type="dcterms:W3CDTF">2019-12-18T15:55:00Z</dcterms:modified>
</cp:coreProperties>
</file>